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E7D" w:rsidRPr="000F6E86" w:rsidRDefault="007A1E7D" w:rsidP="007A1E7D">
      <w:pPr>
        <w:pStyle w:val="NormalWeb"/>
        <w:spacing w:line="480" w:lineRule="auto"/>
        <w:ind w:left="-709"/>
        <w:rPr>
          <w:rFonts w:ascii="Times" w:hAnsi="Times"/>
          <w:lang w:val="en-US"/>
        </w:rPr>
      </w:pPr>
      <w:r w:rsidRPr="002E7568">
        <w:rPr>
          <w:rFonts w:ascii="Times" w:hAnsi="Times"/>
          <w:b/>
          <w:color w:val="000000" w:themeColor="text1"/>
          <w:lang w:val="en-US"/>
        </w:rPr>
        <w:t xml:space="preserve">S1 Table. </w:t>
      </w:r>
      <w:r w:rsidRPr="002E7568">
        <w:rPr>
          <w:rFonts w:ascii="Times" w:hAnsi="Times"/>
          <w:b/>
          <w:lang w:val="en-US"/>
        </w:rPr>
        <w:t xml:space="preserve">Collection localities for the Sinaloa Wren samples examined in this </w:t>
      </w:r>
      <w:r w:rsidRPr="000F6E86">
        <w:rPr>
          <w:rFonts w:ascii="Times" w:hAnsi="Times"/>
          <w:b/>
          <w:lang w:val="en-US"/>
        </w:rPr>
        <w:t>study.</w:t>
      </w:r>
      <w:r w:rsidRPr="000F6E86">
        <w:rPr>
          <w:rFonts w:ascii="Times" w:hAnsi="Times"/>
          <w:lang w:val="en-US"/>
        </w:rPr>
        <w:t xml:space="preserve"> Source from which data was obtained is provided, F = field, M= museum.</w:t>
      </w:r>
    </w:p>
    <w:tbl>
      <w:tblPr>
        <w:tblStyle w:val="TableGrid"/>
        <w:tblW w:w="10242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170"/>
        <w:gridCol w:w="1369"/>
        <w:gridCol w:w="1190"/>
        <w:gridCol w:w="989"/>
      </w:tblGrid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0F6E86" w:rsidRDefault="007A1E7D" w:rsidP="00F06E98">
            <w:pPr>
              <w:rPr>
                <w:rFonts w:ascii="Times" w:hAnsi="Times"/>
                <w:b/>
                <w:bCs/>
                <w:color w:val="000000"/>
              </w:rPr>
            </w:pPr>
            <w:r w:rsidRPr="000F6E86">
              <w:rPr>
                <w:rFonts w:ascii="Times" w:hAnsi="Times"/>
                <w:b/>
                <w:bCs/>
                <w:color w:val="000000"/>
              </w:rPr>
              <w:t>Locality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0F6E86">
              <w:rPr>
                <w:rFonts w:ascii="Times" w:hAnsi="Times"/>
                <w:b/>
                <w:bCs/>
                <w:color w:val="000000"/>
              </w:rPr>
              <w:t>State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0F6E86">
              <w:rPr>
                <w:rFonts w:ascii="Times" w:hAnsi="Times"/>
                <w:b/>
                <w:bCs/>
                <w:color w:val="000000"/>
              </w:rPr>
              <w:t>Subspecie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0F6E86">
              <w:rPr>
                <w:rFonts w:ascii="Times" w:hAnsi="Times"/>
                <w:b/>
                <w:bCs/>
                <w:color w:val="000000"/>
              </w:rPr>
              <w:t>Latitude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0F6E86">
              <w:rPr>
                <w:rFonts w:ascii="Times" w:hAnsi="Times"/>
                <w:b/>
                <w:bCs/>
                <w:color w:val="000000"/>
              </w:rPr>
              <w:t>Longitude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0F6E86">
              <w:rPr>
                <w:rFonts w:ascii="Times" w:hAnsi="Times"/>
                <w:b/>
                <w:bCs/>
                <w:color w:val="000000"/>
              </w:rPr>
              <w:t>Elevation (m. asl)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0F6E86">
              <w:rPr>
                <w:rFonts w:ascii="Times" w:hAnsi="Times"/>
                <w:b/>
                <w:bCs/>
                <w:color w:val="000000"/>
              </w:rPr>
              <w:t>Source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Arroyo Citorijaqui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onor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ciner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7.0598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8.731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460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Palo Injert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onor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ciner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7.0423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8.7400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425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Palmarit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onor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ciner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7.0334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8.7851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482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Arroyo Cuchujaqui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onor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ciner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7.0055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8.7850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366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0F6E86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 xml:space="preserve">El </w:t>
            </w:r>
            <w:r w:rsidRPr="002064AC">
              <w:rPr>
                <w:rFonts w:ascii="Times" w:hAnsi="Times"/>
                <w:color w:val="000000"/>
              </w:rPr>
              <w:t>Molin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inalo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4.9454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7.828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67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Cosalá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inalo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4.2133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6.8950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48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Panuc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inalo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3.4167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9100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632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Los Limones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inalo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3.3802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6.386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85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La Guásim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inalo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3.3171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9701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45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Ejido Mesillas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inalo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3.1768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9900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23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Cacalotan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inalo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3.0717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803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6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El Rosari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Sinalo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2.9770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9030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98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Colorado de la Mor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6882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4.6649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50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Jumatán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6445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304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349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Singayt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5710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2337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6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Mecatán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5478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1292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56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San Blas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5238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2576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7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 xml:space="preserve">Cerro San Juan 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5267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43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870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Cuarenteñ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4769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018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404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Malinal Road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3682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245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783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Tepic-Compostel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2326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4.8467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024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Chacal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Nayarit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1.1455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2248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5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Puerto Vallart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0.6801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1745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50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Mismaloy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0.5268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2658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63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Rio Horcones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0.4602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2732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59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Nacastill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6167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4.0208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016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Ranchitos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6139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208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0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Santa Cruz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6003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45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13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Fortun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6000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103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3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SNTE 47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5458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825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2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Ejido-Ari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5392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636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4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UDG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5264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592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 xml:space="preserve">Embrujo 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5214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68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6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lastRenderedPageBreak/>
              <w:t>UNAM-Chamel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5103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369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46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0F6E86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Eje cent</w:t>
            </w:r>
            <w:r w:rsidRPr="002064AC">
              <w:rPr>
                <w:rFonts w:ascii="Times" w:hAnsi="Times"/>
                <w:color w:val="000000"/>
              </w:rPr>
              <w:t xml:space="preserve">ral 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5103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5.0369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46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Limoncit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4639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4.9364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67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 xml:space="preserve">Hidalgo Viejo 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3650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4.8911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3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0F6E86" w:rsidRDefault="007A1E7D" w:rsidP="00F06E98">
            <w:pPr>
              <w:rPr>
                <w:rFonts w:ascii="Times" w:hAnsi="Times"/>
                <w:color w:val="000000"/>
              </w:rPr>
            </w:pPr>
            <w:r w:rsidRPr="002064AC">
              <w:rPr>
                <w:rFonts w:ascii="Times" w:hAnsi="Times"/>
                <w:color w:val="000000"/>
              </w:rPr>
              <w:t>Piratas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3631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4.9625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02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Hidalgo Nuev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3314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4.895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65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Tamarind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2679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4.762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03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Melaque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Jalisc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2267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4.7164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27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18 km SE Colim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Colim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9.1317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3.5950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47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Tecomán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Colim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8.9543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3.895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52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Villa Victori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ichoacán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8.7628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3.3649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690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La Mir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ichoacán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sinaloa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8.0951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2.3960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69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Vallecitos de Zaragoz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Guerrer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9500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1.383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668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 xml:space="preserve">Chilpanchingo 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Guerrer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4833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99.733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480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Atoyac de Álvarez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Guerrer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4167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0.1167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598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0F6E86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Coyuca de Beni</w:t>
            </w:r>
            <w:r w:rsidRPr="002064AC">
              <w:rPr>
                <w:rFonts w:ascii="Times" w:hAnsi="Times"/>
                <w:color w:val="000000"/>
              </w:rPr>
              <w:t>tez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Guerrer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3333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99.8350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258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Agua de Obisp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Guerrer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2667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99.5167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702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M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Rio Santiag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Guerrer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2529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0.3145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72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Camino San Andrés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Guerrer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2522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0.3427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798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Atoyac-Río Santiag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Guerrero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2506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100.3671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515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San Miguel Reyes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Oaxac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6.9166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97.8899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769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Santa María Tortolit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Oaxac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6.9333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97.9001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871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San Pedro Siniyuvi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Oaxac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6.9815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97.8379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867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Concepción del Progreso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Oaxac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0512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97.8633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887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  <w:tr w:rsidR="007A1E7D" w:rsidRPr="000F6E86" w:rsidTr="00F06E98">
        <w:trPr>
          <w:trHeight w:val="320"/>
          <w:jc w:val="center"/>
        </w:trPr>
        <w:tc>
          <w:tcPr>
            <w:tcW w:w="2689" w:type="dxa"/>
            <w:noWrap/>
            <w:hideMark/>
          </w:tcPr>
          <w:p w:rsidR="007A1E7D" w:rsidRPr="002064AC" w:rsidRDefault="007A1E7D" w:rsidP="00F06E98">
            <w:pPr>
              <w:rPr>
                <w:rFonts w:ascii="Times" w:hAnsi="Times"/>
                <w:color w:val="000000"/>
              </w:rPr>
            </w:pPr>
            <w:r w:rsidRPr="002E7568">
              <w:rPr>
                <w:rFonts w:ascii="Times" w:hAnsi="Times"/>
                <w:color w:val="000000"/>
              </w:rPr>
              <w:t>San Juan Teponaxtla</w:t>
            </w:r>
          </w:p>
        </w:tc>
        <w:tc>
          <w:tcPr>
            <w:tcW w:w="1417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Oaxaca</w:t>
            </w:r>
          </w:p>
        </w:tc>
        <w:tc>
          <w:tcPr>
            <w:tcW w:w="1418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i/>
                <w:color w:val="000000"/>
              </w:rPr>
            </w:pPr>
            <w:r w:rsidRPr="000F6E86">
              <w:rPr>
                <w:rFonts w:ascii="Times" w:hAnsi="Times"/>
                <w:i/>
                <w:color w:val="000000"/>
              </w:rPr>
              <w:t>russeus</w:t>
            </w:r>
          </w:p>
        </w:tc>
        <w:tc>
          <w:tcPr>
            <w:tcW w:w="117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17.0284</w:t>
            </w:r>
          </w:p>
        </w:tc>
        <w:tc>
          <w:tcPr>
            <w:tcW w:w="136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-97.8482</w:t>
            </w:r>
          </w:p>
        </w:tc>
        <w:tc>
          <w:tcPr>
            <w:tcW w:w="1190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875</w:t>
            </w:r>
          </w:p>
        </w:tc>
        <w:tc>
          <w:tcPr>
            <w:tcW w:w="989" w:type="dxa"/>
            <w:noWrap/>
            <w:hideMark/>
          </w:tcPr>
          <w:p w:rsidR="007A1E7D" w:rsidRPr="000F6E86" w:rsidRDefault="007A1E7D" w:rsidP="00F06E98">
            <w:pPr>
              <w:jc w:val="center"/>
              <w:rPr>
                <w:rFonts w:ascii="Times" w:hAnsi="Times"/>
                <w:color w:val="000000"/>
              </w:rPr>
            </w:pPr>
            <w:r w:rsidRPr="000F6E86">
              <w:rPr>
                <w:rFonts w:ascii="Times" w:hAnsi="Times"/>
                <w:color w:val="000000"/>
              </w:rPr>
              <w:t>F</w:t>
            </w:r>
          </w:p>
        </w:tc>
      </w:tr>
    </w:tbl>
    <w:p w:rsidR="007A1E7D" w:rsidRPr="002E7568" w:rsidRDefault="007A1E7D" w:rsidP="007A1E7D">
      <w:pPr>
        <w:rPr>
          <w:rFonts w:ascii="Times" w:hAnsi="Times"/>
        </w:rPr>
      </w:pPr>
    </w:p>
    <w:p w:rsidR="002060F5" w:rsidRDefault="002060F5">
      <w:bookmarkStart w:id="0" w:name="_GoBack"/>
      <w:bookmarkEnd w:id="0"/>
    </w:p>
    <w:sectPr w:rsidR="0020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E7D"/>
    <w:rsid w:val="002060F5"/>
    <w:rsid w:val="007A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1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table" w:styleId="TableGrid">
    <w:name w:val="Table Grid"/>
    <w:basedOn w:val="TableNormal"/>
    <w:uiPriority w:val="39"/>
    <w:rsid w:val="007A1E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1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table" w:styleId="TableGrid">
    <w:name w:val="Table Grid"/>
    <w:basedOn w:val="TableNormal"/>
    <w:uiPriority w:val="39"/>
    <w:rsid w:val="007A1E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14T05:29:00Z</dcterms:created>
  <dcterms:modified xsi:type="dcterms:W3CDTF">2022-06-14T05:30:00Z</dcterms:modified>
</cp:coreProperties>
</file>